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75ED2" w14:textId="28A8AFBF" w:rsidR="009C5DC4" w:rsidRPr="00AF3F2B" w:rsidRDefault="009C5DC4" w:rsidP="009C5DC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7998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Arial Unicode MS" w:hAnsi="Times New Roman" w:cs="Times New Roman"/>
          <w:color w:val="151617"/>
          <w:bdr w:val="nil"/>
          <w:lang w:val="en-US"/>
        </w:rPr>
      </w:pPr>
      <w:r w:rsidRPr="00AF3F2B">
        <w:rPr>
          <w:rFonts w:ascii="Times New Roman" w:hAnsi="Times New Roman" w:cs="Times New Roman"/>
          <w:b/>
          <w:bCs/>
          <w:lang w:val="en-US"/>
        </w:rPr>
        <w:t>Supplementary Material 3</w:t>
      </w:r>
      <w:r w:rsidRPr="00AF3F2B">
        <w:rPr>
          <w:rFonts w:ascii="Times New Roman" w:hAnsi="Times New Roman" w:cs="Times New Roman"/>
          <w:lang w:val="en-US"/>
        </w:rPr>
        <w:t xml:space="preserve"> –</w:t>
      </w:r>
      <w:r w:rsidR="006F72D0">
        <w:rPr>
          <w:rFonts w:ascii="Times New Roman" w:hAnsi="Times New Roman" w:cs="Times New Roman"/>
          <w:lang w:val="en-US"/>
        </w:rPr>
        <w:t xml:space="preserve"> </w:t>
      </w:r>
      <w:r w:rsidRPr="00AF3F2B">
        <w:rPr>
          <w:rFonts w:ascii="Times New Roman" w:hAnsi="Times New Roman" w:cs="Times New Roman"/>
          <w:lang w:val="en-US"/>
        </w:rPr>
        <w:t>C</w:t>
      </w:r>
      <w:r w:rsidRPr="00AF3F2B">
        <w:rPr>
          <w:rFonts w:ascii="Times New Roman" w:eastAsia="Arial Unicode MS" w:hAnsi="Times New Roman" w:cs="Times New Roman"/>
          <w:color w:val="151617"/>
          <w:bdr w:val="nil"/>
          <w:lang w:val="en-US"/>
        </w:rPr>
        <w:t>haracteristics and main findings of the included studies.</w:t>
      </w:r>
    </w:p>
    <w:tbl>
      <w:tblPr>
        <w:tblStyle w:val="TabeladeGrade4-nfase1"/>
        <w:tblW w:w="0" w:type="auto"/>
        <w:tblLook w:val="04A0" w:firstRow="1" w:lastRow="0" w:firstColumn="1" w:lastColumn="0" w:noHBand="0" w:noVBand="1"/>
      </w:tblPr>
      <w:tblGrid>
        <w:gridCol w:w="1223"/>
        <w:gridCol w:w="1339"/>
        <w:gridCol w:w="1540"/>
        <w:gridCol w:w="1327"/>
        <w:gridCol w:w="2363"/>
        <w:gridCol w:w="1278"/>
        <w:gridCol w:w="1689"/>
        <w:gridCol w:w="1666"/>
        <w:gridCol w:w="1551"/>
      </w:tblGrid>
      <w:tr w:rsidR="00530613" w:rsidRPr="00AF3F2B" w14:paraId="5DA88352" w14:textId="77777777" w:rsidTr="005306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0A7D686B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tinent (country)</w:t>
            </w:r>
          </w:p>
        </w:tc>
        <w:tc>
          <w:tcPr>
            <w:tcW w:w="1339" w:type="dxa"/>
          </w:tcPr>
          <w:p w14:paraId="081B86F9" w14:textId="015960D7" w:rsidR="009C5DC4" w:rsidRPr="00AF3F2B" w:rsidRDefault="007978DF" w:rsidP="0035787F">
            <w:pPr>
              <w:tabs>
                <w:tab w:val="left" w:pos="144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uthor/ year</w:t>
            </w:r>
          </w:p>
        </w:tc>
        <w:tc>
          <w:tcPr>
            <w:tcW w:w="1540" w:type="dxa"/>
          </w:tcPr>
          <w:p w14:paraId="2315B77B" w14:textId="77777777" w:rsidR="009C5DC4" w:rsidRPr="00AF3F2B" w:rsidRDefault="009C5DC4" w:rsidP="0035787F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pulation (N)/ Diagnosis</w:t>
            </w:r>
          </w:p>
        </w:tc>
        <w:tc>
          <w:tcPr>
            <w:tcW w:w="1327" w:type="dxa"/>
          </w:tcPr>
          <w:p w14:paraId="132CA5EE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ticipants’ age (range)</w:t>
            </w:r>
          </w:p>
        </w:tc>
        <w:tc>
          <w:tcPr>
            <w:tcW w:w="2363" w:type="dxa"/>
          </w:tcPr>
          <w:p w14:paraId="32E65070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crobial species assessed (N)</w:t>
            </w:r>
          </w:p>
        </w:tc>
        <w:tc>
          <w:tcPr>
            <w:tcW w:w="1278" w:type="dxa"/>
          </w:tcPr>
          <w:p w14:paraId="48A89C46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echnique assessment</w:t>
            </w:r>
          </w:p>
        </w:tc>
        <w:tc>
          <w:tcPr>
            <w:tcW w:w="1689" w:type="dxa"/>
          </w:tcPr>
          <w:p w14:paraId="077FFD21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timicrobials assessed (*resistance)</w:t>
            </w:r>
          </w:p>
        </w:tc>
        <w:tc>
          <w:tcPr>
            <w:tcW w:w="1666" w:type="dxa"/>
          </w:tcPr>
          <w:p w14:paraId="541E8A58" w14:textId="77777777" w:rsidR="009C5DC4" w:rsidRPr="00AF3F2B" w:rsidRDefault="009C5DC4" w:rsidP="0035787F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sistance gene (Antimicrobial) </w:t>
            </w:r>
          </w:p>
        </w:tc>
        <w:tc>
          <w:tcPr>
            <w:tcW w:w="1551" w:type="dxa"/>
          </w:tcPr>
          <w:p w14:paraId="32AE2404" w14:textId="77777777" w:rsidR="009C5DC4" w:rsidRPr="00AF3F2B" w:rsidRDefault="009C5DC4" w:rsidP="0035787F">
            <w:pPr>
              <w:pStyle w:val="Corpo"/>
              <w:tabs>
                <w:tab w:val="left" w:pos="1440"/>
              </w:tabs>
              <w:suppressAutoHyphens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irulence factors (Antimicrobial)</w:t>
            </w:r>
          </w:p>
        </w:tc>
      </w:tr>
      <w:tr w:rsidR="00530613" w:rsidRPr="00AF3F2B" w14:paraId="020F0C7F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24C2C0C6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rica</w:t>
            </w:r>
          </w:p>
          <w:p w14:paraId="5E6A398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Morocco)</w:t>
            </w:r>
          </w:p>
        </w:tc>
        <w:tc>
          <w:tcPr>
            <w:tcW w:w="1339" w:type="dxa"/>
          </w:tcPr>
          <w:p w14:paraId="2C2EDD52" w14:textId="7F622047" w:rsidR="009C5DC4" w:rsidRPr="000F2DF2" w:rsidRDefault="00061933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inguez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019 </w:t>
            </w:r>
          </w:p>
        </w:tc>
        <w:tc>
          <w:tcPr>
            <w:tcW w:w="1540" w:type="dxa"/>
          </w:tcPr>
          <w:p w14:paraId="1CED5960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45)</w:t>
            </w:r>
          </w:p>
          <w:p w14:paraId="588A6F65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51E06662" w14:textId="02BDAE5E" w:rsidR="009C5DC4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</w:t>
            </w:r>
          </w:p>
        </w:tc>
        <w:tc>
          <w:tcPr>
            <w:tcW w:w="1327" w:type="dxa"/>
          </w:tcPr>
          <w:p w14:paraId="28C49EA3" w14:textId="77777777" w:rsidR="009C5DC4" w:rsidRPr="00AF3F2B" w:rsidRDefault="009C5DC4" w:rsidP="0035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4,4 (mean)</w:t>
            </w:r>
          </w:p>
        </w:tc>
        <w:tc>
          <w:tcPr>
            <w:tcW w:w="2363" w:type="dxa"/>
          </w:tcPr>
          <w:p w14:paraId="1A068F4F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ggregatibacter </w:t>
            </w:r>
          </w:p>
          <w:p w14:paraId="08B4971B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ctinomycetemcomitan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4)</w:t>
            </w:r>
          </w:p>
          <w:p w14:paraId="13158C47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rphyromonas gingivali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30)</w:t>
            </w:r>
          </w:p>
        </w:tc>
        <w:tc>
          <w:tcPr>
            <w:tcW w:w="1278" w:type="dxa"/>
          </w:tcPr>
          <w:p w14:paraId="3CB32C60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40BA3BA3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lang w:val="en-US"/>
              </w:rPr>
              <w:t>AMX, AXL, AZI*, MTZ*</w:t>
            </w:r>
          </w:p>
          <w:p w14:paraId="438EB11C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666" w:type="dxa"/>
          </w:tcPr>
          <w:p w14:paraId="542D514B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551" w:type="dxa"/>
          </w:tcPr>
          <w:p w14:paraId="69948714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1D267BE9" w14:textId="77777777" w:rsidTr="00530613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165F0BC7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rica</w:t>
            </w:r>
          </w:p>
          <w:p w14:paraId="57538824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South Africa)</w:t>
            </w:r>
          </w:p>
        </w:tc>
        <w:tc>
          <w:tcPr>
            <w:tcW w:w="1339" w:type="dxa"/>
          </w:tcPr>
          <w:p w14:paraId="3A9ABC6C" w14:textId="53957A7E" w:rsidR="009C5DC4" w:rsidRPr="000F2DF2" w:rsidRDefault="00061933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inta &amp; Patel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016 </w:t>
            </w:r>
          </w:p>
        </w:tc>
        <w:tc>
          <w:tcPr>
            <w:tcW w:w="1540" w:type="dxa"/>
          </w:tcPr>
          <w:p w14:paraId="5D3B51ED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48)</w:t>
            </w:r>
          </w:p>
          <w:p w14:paraId="1ED8DA9B" w14:textId="77777777" w:rsidR="003716DA" w:rsidRDefault="003716DA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47C2D101" w14:textId="4E940035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or moderate chronic periodontitis</w:t>
            </w:r>
          </w:p>
        </w:tc>
        <w:tc>
          <w:tcPr>
            <w:tcW w:w="1327" w:type="dxa"/>
          </w:tcPr>
          <w:p w14:paraId="17D90063" w14:textId="77777777" w:rsidR="009C5DC4" w:rsidRPr="00AF3F2B" w:rsidRDefault="009C5DC4" w:rsidP="0035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2 (mean)</w:t>
            </w:r>
          </w:p>
        </w:tc>
        <w:tc>
          <w:tcPr>
            <w:tcW w:w="2363" w:type="dxa"/>
          </w:tcPr>
          <w:p w14:paraId="7AF09474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votella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pp. (49)</w:t>
            </w:r>
          </w:p>
          <w:p w14:paraId="7A7C12B5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cteroides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5)</w:t>
            </w:r>
          </w:p>
          <w:p w14:paraId="04E6B19A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orphyromonas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p. (6)</w:t>
            </w:r>
          </w:p>
          <w:p w14:paraId="21382090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Fusobacterium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p. (4)</w:t>
            </w:r>
          </w:p>
          <w:p w14:paraId="0145EFF6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lostridium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p. (3)</w:t>
            </w:r>
          </w:p>
          <w:p w14:paraId="731353F5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opionobacterium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p. (3)</w:t>
            </w:r>
          </w:p>
        </w:tc>
        <w:tc>
          <w:tcPr>
            <w:tcW w:w="1278" w:type="dxa"/>
          </w:tcPr>
          <w:p w14:paraId="4788C28F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lture</w:t>
            </w:r>
          </w:p>
          <w:p w14:paraId="649CC42F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6D1F2FEA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607E12FA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lang w:val="en-US"/>
              </w:rPr>
              <w:t>AMP*, PEN*</w:t>
            </w:r>
          </w:p>
        </w:tc>
        <w:tc>
          <w:tcPr>
            <w:tcW w:w="1666" w:type="dxa"/>
          </w:tcPr>
          <w:p w14:paraId="5FAADB1B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/>
                <w:vertAlign w:val="subscript"/>
                <w:lang w:val="en-US"/>
              </w:rPr>
              <w:t>bla</w:t>
            </w:r>
            <w:r w:rsidRPr="00AF3F2B">
              <w:rPr>
                <w:i/>
                <w:iCs/>
                <w:color w:val="000000"/>
                <w:lang w:val="en-US"/>
              </w:rPr>
              <w:t xml:space="preserve">cfxA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/ </w:t>
            </w:r>
            <w:r w:rsidRPr="00AF3F2B">
              <w:rPr>
                <w:i/>
                <w:iCs/>
                <w:color w:val="000000"/>
                <w:vertAlign w:val="subscript"/>
                <w:lang w:val="en-US"/>
              </w:rPr>
              <w:t>bla</w:t>
            </w:r>
            <w:r w:rsidRPr="00AF3F2B">
              <w:rPr>
                <w:i/>
                <w:iCs/>
                <w:color w:val="000000"/>
                <w:lang w:val="en-US"/>
              </w:rPr>
              <w:t xml:space="preserve">cfxA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/ </w:t>
            </w:r>
            <w:r w:rsidRPr="00AF3F2B">
              <w:rPr>
                <w:i/>
                <w:iCs/>
                <w:color w:val="000000"/>
                <w:vertAlign w:val="subscript"/>
                <w:lang w:val="en-US"/>
              </w:rPr>
              <w:t>bla</w:t>
            </w:r>
            <w:r w:rsidRPr="00AF3F2B">
              <w:rPr>
                <w:i/>
                <w:iCs/>
                <w:color w:val="000000"/>
                <w:lang w:val="en-US"/>
              </w:rPr>
              <w:t xml:space="preserve">cfxA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 (ß-lactamase) </w:t>
            </w:r>
            <w:r w:rsidRPr="00AF3F2B"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br/>
            </w:r>
          </w:p>
        </w:tc>
        <w:tc>
          <w:tcPr>
            <w:tcW w:w="1551" w:type="dxa"/>
          </w:tcPr>
          <w:p w14:paraId="38A4964B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67D3E795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686C6A1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222FDDE3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United States of America)</w:t>
            </w:r>
          </w:p>
        </w:tc>
        <w:tc>
          <w:tcPr>
            <w:tcW w:w="1339" w:type="dxa"/>
          </w:tcPr>
          <w:p w14:paraId="216010E7" w14:textId="4C96AA0C" w:rsidR="009C5DC4" w:rsidRPr="000F2DF2" w:rsidRDefault="000F2DF2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ms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1</w:t>
            </w:r>
          </w:p>
        </w:tc>
        <w:tc>
          <w:tcPr>
            <w:tcW w:w="1540" w:type="dxa"/>
          </w:tcPr>
          <w:p w14:paraId="7D7533AC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37)</w:t>
            </w:r>
          </w:p>
          <w:p w14:paraId="45D45A16" w14:textId="77777777" w:rsidR="003716DA" w:rsidRDefault="003716DA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144C51D0" w14:textId="00472EA0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periodontitis</w:t>
            </w:r>
          </w:p>
        </w:tc>
        <w:tc>
          <w:tcPr>
            <w:tcW w:w="1327" w:type="dxa"/>
          </w:tcPr>
          <w:p w14:paraId="4EEB43A5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57,5 </w:t>
            </w:r>
            <w:r w:rsidRPr="00AF3F2B">
              <w:rPr>
                <w:rFonts w:cs="Times New Roman"/>
                <w:color w:val="000000" w:themeColor="text1"/>
                <w:u w:val="single"/>
                <w:lang w:val="en-US"/>
              </w:rPr>
              <w:t>+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12 (range)</w:t>
            </w:r>
          </w:p>
        </w:tc>
        <w:tc>
          <w:tcPr>
            <w:tcW w:w="2363" w:type="dxa"/>
          </w:tcPr>
          <w:p w14:paraId="328EFBCA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Porphyromonas gingivalis 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(15)</w:t>
            </w:r>
          </w:p>
          <w:p w14:paraId="325E4EF9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Tannerella forsythia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(19)</w:t>
            </w:r>
          </w:p>
          <w:p w14:paraId="67087115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Prevotella intermedia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/</w:t>
            </w:r>
          </w:p>
          <w:p w14:paraId="49E72F89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nigrescens 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(36)</w:t>
            </w:r>
          </w:p>
          <w:p w14:paraId="45176CBE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Fusobacterium nucleatum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(36)</w:t>
            </w:r>
          </w:p>
          <w:p w14:paraId="2EB383ED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Parvimonas micra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(37)</w:t>
            </w:r>
          </w:p>
          <w:p w14:paraId="37D8D8D7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Campylobacter rectus 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(20)</w:t>
            </w:r>
          </w:p>
          <w:p w14:paraId="15037D5C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Streptococcus constellatus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(10)</w:t>
            </w:r>
          </w:p>
          <w:p w14:paraId="41ECF050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t>Streptococcus intermedius</w:t>
            </w:r>
            <w:r w:rsidRPr="00AF3F2B">
              <w:rPr>
                <w:color w:val="000000" w:themeColor="text1"/>
                <w:lang w:val="en-US"/>
              </w:rPr>
              <w:t xml:space="preserve"> (10)</w:t>
            </w:r>
          </w:p>
        </w:tc>
        <w:tc>
          <w:tcPr>
            <w:tcW w:w="1278" w:type="dxa"/>
          </w:tcPr>
          <w:p w14:paraId="39CC0840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63655B43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lang w:val="en-US"/>
              </w:rPr>
              <w:t>AMX*, SPI*, MTZ*</w:t>
            </w:r>
          </w:p>
          <w:p w14:paraId="426AF547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 + MTZ*, SPI + MTZ*</w:t>
            </w:r>
          </w:p>
          <w:p w14:paraId="1C5079C4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666" w:type="dxa"/>
          </w:tcPr>
          <w:p w14:paraId="565C06EE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551" w:type="dxa"/>
          </w:tcPr>
          <w:p w14:paraId="2382B12E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6A92AA3C" w14:textId="77777777" w:rsidTr="00530613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47682FF9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03052C11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Colombia)</w:t>
            </w:r>
          </w:p>
        </w:tc>
        <w:tc>
          <w:tcPr>
            <w:tcW w:w="1339" w:type="dxa"/>
          </w:tcPr>
          <w:p w14:paraId="78783C06" w14:textId="498894EB" w:rsidR="009C5DC4" w:rsidRPr="000F2DF2" w:rsidRDefault="000F2DF2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amboa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3</w:t>
            </w:r>
          </w:p>
        </w:tc>
        <w:tc>
          <w:tcPr>
            <w:tcW w:w="1540" w:type="dxa"/>
          </w:tcPr>
          <w:p w14:paraId="37A3A6B2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86)</w:t>
            </w:r>
          </w:p>
          <w:p w14:paraId="3A49E91A" w14:textId="77777777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C3ED674" w14:textId="26A24551" w:rsidR="009C5DC4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</w:t>
            </w:r>
          </w:p>
        </w:tc>
        <w:tc>
          <w:tcPr>
            <w:tcW w:w="1327" w:type="dxa"/>
          </w:tcPr>
          <w:p w14:paraId="31B5E72D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gt;20 years</w:t>
            </w:r>
          </w:p>
        </w:tc>
        <w:tc>
          <w:tcPr>
            <w:tcW w:w="2363" w:type="dxa"/>
          </w:tcPr>
          <w:p w14:paraId="2A726451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lebsiella pneumoniae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)</w:t>
            </w:r>
          </w:p>
          <w:p w14:paraId="017F4F65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Klebsiella oxytoca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)</w:t>
            </w:r>
          </w:p>
          <w:p w14:paraId="0C15929D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scherichia coli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)</w:t>
            </w:r>
          </w:p>
          <w:p w14:paraId="32A63800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Hafnia alvei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)</w:t>
            </w:r>
          </w:p>
          <w:p w14:paraId="2DBF285D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rwinia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p. (3)</w:t>
            </w:r>
          </w:p>
          <w:p w14:paraId="197C3724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Shigella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spp. (2)</w:t>
            </w:r>
          </w:p>
          <w:p w14:paraId="4D5C1683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rratia liquefaciens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5)</w:t>
            </w:r>
          </w:p>
          <w:p w14:paraId="60D88B26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rratia marcescens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2)</w:t>
            </w:r>
          </w:p>
          <w:p w14:paraId="6E5F1402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rratia odorifera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1)</w:t>
            </w:r>
          </w:p>
          <w:p w14:paraId="508F7D72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Enterobacter cloacae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(2)</w:t>
            </w:r>
          </w:p>
        </w:tc>
        <w:tc>
          <w:tcPr>
            <w:tcW w:w="1278" w:type="dxa"/>
          </w:tcPr>
          <w:p w14:paraId="2BCC6DD6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Culture</w:t>
            </w:r>
          </w:p>
        </w:tc>
        <w:tc>
          <w:tcPr>
            <w:tcW w:w="1689" w:type="dxa"/>
          </w:tcPr>
          <w:p w14:paraId="5C9E620A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I*, AXL*, AMP*, KAN*, CFM*, CZD*, CXE*, CIP*, CTZ*, GEN*</w:t>
            </w:r>
          </w:p>
          <w:p w14:paraId="4323F56C" w14:textId="77777777" w:rsidR="009C5DC4" w:rsidRPr="00AF3F2B" w:rsidRDefault="009C5DC4" w:rsidP="0035787F">
            <w:pPr>
              <w:pStyle w:val="Corpo"/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666" w:type="dxa"/>
          </w:tcPr>
          <w:p w14:paraId="558AF744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NA</w:t>
            </w:r>
          </w:p>
        </w:tc>
        <w:tc>
          <w:tcPr>
            <w:tcW w:w="1551" w:type="dxa"/>
          </w:tcPr>
          <w:p w14:paraId="4F3CCD09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483B5CAF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1799A314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7C120397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Colombia)</w:t>
            </w:r>
          </w:p>
        </w:tc>
        <w:tc>
          <w:tcPr>
            <w:tcW w:w="1339" w:type="dxa"/>
          </w:tcPr>
          <w:p w14:paraId="5A20A314" w14:textId="77723272" w:rsidR="009C5DC4" w:rsidRPr="000F2DF2" w:rsidRDefault="000F2DF2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amboa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</w:t>
            </w:r>
          </w:p>
        </w:tc>
        <w:tc>
          <w:tcPr>
            <w:tcW w:w="1540" w:type="dxa"/>
          </w:tcPr>
          <w:p w14:paraId="311D0D69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87)</w:t>
            </w:r>
          </w:p>
          <w:p w14:paraId="0CC2572B" w14:textId="77777777" w:rsidR="003716DA" w:rsidRDefault="003716DA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2983223" w14:textId="2177DD54" w:rsidR="009C5DC4" w:rsidRPr="00AF3F2B" w:rsidRDefault="003716DA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periodontal diseas</w:t>
            </w:r>
            <w:r w:rsidR="00530613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</w:p>
        </w:tc>
        <w:tc>
          <w:tcPr>
            <w:tcW w:w="1327" w:type="dxa"/>
          </w:tcPr>
          <w:p w14:paraId="63C83D02" w14:textId="77777777" w:rsidR="009C5DC4" w:rsidRPr="00AF3F2B" w:rsidRDefault="009C5DC4" w:rsidP="003578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2363" w:type="dxa"/>
          </w:tcPr>
          <w:p w14:paraId="13D95CD5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rphyromonas gingivali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30)</w:t>
            </w:r>
          </w:p>
        </w:tc>
        <w:tc>
          <w:tcPr>
            <w:tcW w:w="1278" w:type="dxa"/>
          </w:tcPr>
          <w:p w14:paraId="14CB0876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4C10495E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TZ, TET*</w:t>
            </w:r>
          </w:p>
        </w:tc>
        <w:tc>
          <w:tcPr>
            <w:tcW w:w="1666" w:type="dxa"/>
          </w:tcPr>
          <w:p w14:paraId="27DB8553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2B968364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2594E724" w14:textId="77777777" w:rsidTr="0053061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285F78BF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71A802B0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United States of America)</w:t>
            </w:r>
          </w:p>
        </w:tc>
        <w:tc>
          <w:tcPr>
            <w:tcW w:w="1339" w:type="dxa"/>
          </w:tcPr>
          <w:p w14:paraId="557C08D5" w14:textId="24D49B62" w:rsidR="009C5DC4" w:rsidRPr="000F2DF2" w:rsidRDefault="000F2DF2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ms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a</w:t>
            </w:r>
          </w:p>
        </w:tc>
        <w:tc>
          <w:tcPr>
            <w:tcW w:w="1540" w:type="dxa"/>
          </w:tcPr>
          <w:p w14:paraId="126BA6A1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400)</w:t>
            </w:r>
          </w:p>
          <w:p w14:paraId="1A20BB65" w14:textId="77777777" w:rsidR="00530613" w:rsidRDefault="00530613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  <w:p w14:paraId="46E41A65" w14:textId="3D93EE74" w:rsidR="00530613" w:rsidRPr="00AF3F2B" w:rsidRDefault="00530613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periodontal disease</w:t>
            </w:r>
          </w:p>
        </w:tc>
        <w:tc>
          <w:tcPr>
            <w:tcW w:w="1327" w:type="dxa"/>
          </w:tcPr>
          <w:p w14:paraId="37D57F77" w14:textId="77777777" w:rsidR="009C5DC4" w:rsidRPr="00AF3F2B" w:rsidRDefault="009C5DC4" w:rsidP="0035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35 – 78 years </w:t>
            </w:r>
          </w:p>
        </w:tc>
        <w:tc>
          <w:tcPr>
            <w:tcW w:w="2363" w:type="dxa"/>
          </w:tcPr>
          <w:p w14:paraId="1487CBDA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orphyromonas gingivali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312)</w:t>
            </w:r>
          </w:p>
          <w:p w14:paraId="38A438F2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votella intermedia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</w:t>
            </w:r>
          </w:p>
          <w:p w14:paraId="0F297216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igrescen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320)</w:t>
            </w:r>
          </w:p>
          <w:p w14:paraId="440A651F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usobacterium nucleatum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122)</w:t>
            </w:r>
          </w:p>
          <w:p w14:paraId="5DD639C4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arvimonas micra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64)</w:t>
            </w:r>
          </w:p>
          <w:p w14:paraId="7E72F66E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constellatu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47)</w:t>
            </w:r>
          </w:p>
          <w:p w14:paraId="1B64DF30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ggregatibacter actinomycetemcomitan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81)</w:t>
            </w:r>
          </w:p>
          <w:p w14:paraId="07D2E66B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teric rods/ pseudomonads (9)</w:t>
            </w:r>
          </w:p>
          <w:p w14:paraId="40DE5044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nterococcus faecali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)</w:t>
            </w:r>
          </w:p>
          <w:p w14:paraId="2BBA1FCA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aphylococcus aureu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)</w:t>
            </w:r>
          </w:p>
        </w:tc>
        <w:tc>
          <w:tcPr>
            <w:tcW w:w="1278" w:type="dxa"/>
          </w:tcPr>
          <w:p w14:paraId="1E624F1E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3C81F75C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CLI*, DOX*, MTZ*, AMX+MTZ*</w:t>
            </w:r>
          </w:p>
        </w:tc>
        <w:tc>
          <w:tcPr>
            <w:tcW w:w="1666" w:type="dxa"/>
          </w:tcPr>
          <w:p w14:paraId="60FB4682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22CCCB03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378F8BFC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5C741AA1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6D2E886C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United States of America)</w:t>
            </w:r>
          </w:p>
        </w:tc>
        <w:tc>
          <w:tcPr>
            <w:tcW w:w="1339" w:type="dxa"/>
          </w:tcPr>
          <w:p w14:paraId="2D3493B1" w14:textId="20D25EF5" w:rsidR="009C5DC4" w:rsidRPr="000F2DF2" w:rsidRDefault="000F2DF2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ms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b</w:t>
            </w:r>
          </w:p>
        </w:tc>
        <w:tc>
          <w:tcPr>
            <w:tcW w:w="1540" w:type="dxa"/>
          </w:tcPr>
          <w:p w14:paraId="5512BBE6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50)</w:t>
            </w:r>
          </w:p>
          <w:p w14:paraId="3D82F68E" w14:textId="77777777" w:rsidR="009C5DC4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ABF5526" w14:textId="643967D2" w:rsidR="00530613" w:rsidRPr="00AF3F2B" w:rsidRDefault="00530613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periodontal disease</w:t>
            </w:r>
          </w:p>
        </w:tc>
        <w:tc>
          <w:tcPr>
            <w:tcW w:w="1327" w:type="dxa"/>
          </w:tcPr>
          <w:p w14:paraId="2932708B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 – 76 years</w:t>
            </w:r>
          </w:p>
        </w:tc>
        <w:tc>
          <w:tcPr>
            <w:tcW w:w="2363" w:type="dxa"/>
          </w:tcPr>
          <w:p w14:paraId="0F1440E4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treptococcus constellatus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33)</w:t>
            </w:r>
          </w:p>
          <w:p w14:paraId="170A2DBE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reptococcus intermedius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17)</w:t>
            </w:r>
          </w:p>
        </w:tc>
        <w:tc>
          <w:tcPr>
            <w:tcW w:w="1278" w:type="dxa"/>
          </w:tcPr>
          <w:p w14:paraId="7C898D5D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44012398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, AZI*, CIP*, CLI*, DOX*, MTZ*</w:t>
            </w:r>
          </w:p>
        </w:tc>
        <w:tc>
          <w:tcPr>
            <w:tcW w:w="1666" w:type="dxa"/>
          </w:tcPr>
          <w:p w14:paraId="7ABF4CF7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17F89C44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59470D86" w14:textId="77777777" w:rsidTr="0053061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18FA0DA1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 (Colombia)</w:t>
            </w:r>
          </w:p>
        </w:tc>
        <w:tc>
          <w:tcPr>
            <w:tcW w:w="1339" w:type="dxa"/>
          </w:tcPr>
          <w:p w14:paraId="4BE98D1D" w14:textId="72002358" w:rsidR="009C5DC4" w:rsidRPr="000F2DF2" w:rsidRDefault="000F2DF2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rdila 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1540" w:type="dxa"/>
          </w:tcPr>
          <w:p w14:paraId="59D77124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76)</w:t>
            </w:r>
          </w:p>
          <w:p w14:paraId="14198EA8" w14:textId="77777777" w:rsidR="009C5DC4" w:rsidRPr="00AF3F2B" w:rsidRDefault="009C5DC4" w:rsidP="009C5DC4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BAEF559" w14:textId="720710B9" w:rsidR="009C5DC4" w:rsidRPr="00AF3F2B" w:rsidRDefault="009C5DC4" w:rsidP="009C5DC4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gressive periodontal disease</w:t>
            </w:r>
          </w:p>
          <w:p w14:paraId="391C6997" w14:textId="2F109EF5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120B94D5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26,1 (mean)</w:t>
            </w:r>
          </w:p>
        </w:tc>
        <w:tc>
          <w:tcPr>
            <w:tcW w:w="2363" w:type="dxa"/>
          </w:tcPr>
          <w:p w14:paraId="61597416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Aggregatibacter </w:t>
            </w:r>
          </w:p>
          <w:p w14:paraId="3FC75F7C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actinomycetemcomitans 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(37)</w:t>
            </w:r>
          </w:p>
          <w:p w14:paraId="5EA6FCAD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Porphyromonas gingivalis 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(61)</w:t>
            </w:r>
          </w:p>
          <w:p w14:paraId="47385083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lastRenderedPageBreak/>
              <w:t xml:space="preserve">Tanerella forsythia </w:t>
            </w:r>
            <w:r w:rsidRPr="00AF3F2B">
              <w:rPr>
                <w:color w:val="000000" w:themeColor="text1"/>
                <w:lang w:val="en-US"/>
              </w:rPr>
              <w:t>(43)</w:t>
            </w:r>
          </w:p>
        </w:tc>
        <w:tc>
          <w:tcPr>
            <w:tcW w:w="1278" w:type="dxa"/>
          </w:tcPr>
          <w:p w14:paraId="56759F5C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Culture</w:t>
            </w:r>
          </w:p>
        </w:tc>
        <w:tc>
          <w:tcPr>
            <w:tcW w:w="1689" w:type="dxa"/>
          </w:tcPr>
          <w:p w14:paraId="796F6A3B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AZI*, MTZ*, MOX</w:t>
            </w:r>
          </w:p>
        </w:tc>
        <w:tc>
          <w:tcPr>
            <w:tcW w:w="1666" w:type="dxa"/>
          </w:tcPr>
          <w:p w14:paraId="424B4328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5C5C3AC2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78DE357C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15DEC0D9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1D98FF47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United States of America)</w:t>
            </w:r>
          </w:p>
        </w:tc>
        <w:tc>
          <w:tcPr>
            <w:tcW w:w="1339" w:type="dxa"/>
          </w:tcPr>
          <w:p w14:paraId="11861459" w14:textId="4D72C8EE" w:rsidR="009C5DC4" w:rsidRPr="000F2DF2" w:rsidRDefault="000F2DF2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ms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1540" w:type="dxa"/>
          </w:tcPr>
          <w:p w14:paraId="5FC74DBB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88)</w:t>
            </w:r>
          </w:p>
          <w:p w14:paraId="4ACA30DB" w14:textId="77777777" w:rsidR="009C5DC4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BFDEFFF" w14:textId="49C13087" w:rsidR="00530613" w:rsidRPr="00AF3F2B" w:rsidRDefault="00530613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periodontal disease</w:t>
            </w:r>
          </w:p>
        </w:tc>
        <w:tc>
          <w:tcPr>
            <w:tcW w:w="1327" w:type="dxa"/>
          </w:tcPr>
          <w:p w14:paraId="57ED0D82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 – 83 years</w:t>
            </w:r>
          </w:p>
        </w:tc>
        <w:tc>
          <w:tcPr>
            <w:tcW w:w="2363" w:type="dxa"/>
          </w:tcPr>
          <w:p w14:paraId="3C2C2871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orphyromonas gingivali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9)</w:t>
            </w:r>
          </w:p>
          <w:p w14:paraId="05184654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annerella forsythia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7)</w:t>
            </w:r>
          </w:p>
          <w:p w14:paraId="0F4EBEBD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evotella intermedia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/</w:t>
            </w:r>
          </w:p>
          <w:p w14:paraId="5AF8114E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igrescen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80)</w:t>
            </w:r>
          </w:p>
          <w:p w14:paraId="79BCC376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usobacterium nucleatum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3)</w:t>
            </w:r>
          </w:p>
          <w:p w14:paraId="59A375CF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rvimonas micra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88)</w:t>
            </w:r>
          </w:p>
          <w:p w14:paraId="6EEB6E6C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eptococcus constellatu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9)</w:t>
            </w:r>
          </w:p>
          <w:p w14:paraId="58F81879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mpylobacter rectu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13)</w:t>
            </w:r>
          </w:p>
        </w:tc>
        <w:tc>
          <w:tcPr>
            <w:tcW w:w="1278" w:type="dxa"/>
          </w:tcPr>
          <w:p w14:paraId="40CFC1E2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7D4DD277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CLI*, DOX*, MTZ*, TIN*</w:t>
            </w:r>
          </w:p>
        </w:tc>
        <w:tc>
          <w:tcPr>
            <w:tcW w:w="1666" w:type="dxa"/>
          </w:tcPr>
          <w:p w14:paraId="2D90177E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0BE204C8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2E278363" w14:textId="77777777" w:rsidTr="0053061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7FB6C529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21B6C47C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Peru)</w:t>
            </w:r>
          </w:p>
        </w:tc>
        <w:tc>
          <w:tcPr>
            <w:tcW w:w="1339" w:type="dxa"/>
          </w:tcPr>
          <w:p w14:paraId="7B9C95FF" w14:textId="268F29C1" w:rsidR="009C5DC4" w:rsidRPr="000F2DF2" w:rsidRDefault="00EC23AA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guilar-Luis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  <w:p w14:paraId="41334662" w14:textId="77777777" w:rsidR="009C5DC4" w:rsidRPr="000F2DF2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40" w:type="dxa"/>
          </w:tcPr>
          <w:p w14:paraId="671FE30F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8)</w:t>
            </w:r>
          </w:p>
          <w:p w14:paraId="75660930" w14:textId="77777777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D569EE6" w14:textId="62F53E5B" w:rsidR="009C5DC4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</w:t>
            </w:r>
          </w:p>
        </w:tc>
        <w:tc>
          <w:tcPr>
            <w:tcW w:w="1327" w:type="dxa"/>
          </w:tcPr>
          <w:p w14:paraId="0F1ABF57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R</w:t>
            </w:r>
          </w:p>
        </w:tc>
        <w:tc>
          <w:tcPr>
            <w:tcW w:w="2363" w:type="dxa"/>
          </w:tcPr>
          <w:p w14:paraId="102B21A8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othia dentocariosa</w:t>
            </w:r>
          </w:p>
          <w:p w14:paraId="61B6F495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ikenella corrodens</w:t>
            </w:r>
          </w:p>
          <w:p w14:paraId="42D1EE11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Granulicatella adiacens</w:t>
            </w:r>
          </w:p>
          <w:p w14:paraId="0AA6D846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ctinomyces naeslundii</w:t>
            </w:r>
          </w:p>
        </w:tc>
        <w:tc>
          <w:tcPr>
            <w:tcW w:w="1278" w:type="dxa"/>
          </w:tcPr>
          <w:p w14:paraId="3DC39D97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1481917C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P*, AXL*, AZI*, CIP*, CLI*, CTZ*, DIC*, MTZ*, PEN*, TET*</w:t>
            </w:r>
          </w:p>
        </w:tc>
        <w:tc>
          <w:tcPr>
            <w:tcW w:w="1666" w:type="dxa"/>
          </w:tcPr>
          <w:p w14:paraId="49B6FD8A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0C297984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37A353F4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CE83CEA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3475AF94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Brazil)</w:t>
            </w:r>
          </w:p>
        </w:tc>
        <w:tc>
          <w:tcPr>
            <w:tcW w:w="1339" w:type="dxa"/>
          </w:tcPr>
          <w:p w14:paraId="21DDA10D" w14:textId="640474E0" w:rsidR="009C5DC4" w:rsidRPr="000F2DF2" w:rsidRDefault="00EC23AA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nsiliero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1</w:t>
            </w:r>
          </w:p>
        </w:tc>
        <w:tc>
          <w:tcPr>
            <w:tcW w:w="1540" w:type="dxa"/>
          </w:tcPr>
          <w:p w14:paraId="4E7832DC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s (18)</w:t>
            </w:r>
          </w:p>
          <w:p w14:paraId="14110AD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443F22B" w14:textId="6CDAB53F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</w:t>
            </w:r>
          </w:p>
        </w:tc>
        <w:tc>
          <w:tcPr>
            <w:tcW w:w="1327" w:type="dxa"/>
          </w:tcPr>
          <w:p w14:paraId="6DAE4A10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 – 67 years</w:t>
            </w:r>
          </w:p>
        </w:tc>
        <w:tc>
          <w:tcPr>
            <w:tcW w:w="2363" w:type="dxa"/>
          </w:tcPr>
          <w:p w14:paraId="525C3E20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itrobacter freundii </w:t>
            </w:r>
          </w:p>
          <w:p w14:paraId="37C82446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terobacter aerogenes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br/>
              <w:t>Enterococcus avium</w:t>
            </w:r>
          </w:p>
          <w:p w14:paraId="14245252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scherichia coli</w:t>
            </w:r>
          </w:p>
          <w:p w14:paraId="5076D2CE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Klebsiella ozaenae</w:t>
            </w:r>
          </w:p>
          <w:p w14:paraId="7981F975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seudomonas aeruginosa </w:t>
            </w:r>
          </w:p>
          <w:p w14:paraId="0A4BE86E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seudomonas fluorescens</w:t>
            </w:r>
          </w:p>
          <w:p w14:paraId="1D207F3B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outella spp.</w:t>
            </w:r>
          </w:p>
          <w:p w14:paraId="02BDC7EA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aphylococcus aureus </w:t>
            </w:r>
          </w:p>
          <w:p w14:paraId="45AB0871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phylococcus haemolyticus</w:t>
            </w:r>
          </w:p>
          <w:p w14:paraId="4D6FA5E1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eptococcus pneumoniae</w:t>
            </w:r>
          </w:p>
          <w:p w14:paraId="4F3B7683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eptococcus salivarius</w:t>
            </w:r>
          </w:p>
        </w:tc>
        <w:tc>
          <w:tcPr>
            <w:tcW w:w="1278" w:type="dxa"/>
          </w:tcPr>
          <w:p w14:paraId="373E6E43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7118BEAD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AZI*, CEF*, CFM*, CLI*, CLR*, IMI*, TET*</w:t>
            </w:r>
          </w:p>
        </w:tc>
        <w:tc>
          <w:tcPr>
            <w:tcW w:w="1666" w:type="dxa"/>
          </w:tcPr>
          <w:p w14:paraId="5D57F7D8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12CC0332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4BD2A833" w14:textId="77777777" w:rsidTr="0053061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0FD899BA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 (Dominican Republic)</w:t>
            </w:r>
          </w:p>
        </w:tc>
        <w:tc>
          <w:tcPr>
            <w:tcW w:w="1339" w:type="dxa"/>
          </w:tcPr>
          <w:p w14:paraId="038E1F22" w14:textId="25701FC8" w:rsidR="009C5DC4" w:rsidRPr="000F2DF2" w:rsidRDefault="00EC23AA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llins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</w:p>
        </w:tc>
        <w:tc>
          <w:tcPr>
            <w:tcW w:w="1540" w:type="dxa"/>
          </w:tcPr>
          <w:p w14:paraId="7E4D156B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77)</w:t>
            </w:r>
          </w:p>
          <w:p w14:paraId="6E3BA14E" w14:textId="2BED5494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ggressive periodontal </w:t>
            </w: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disease/ </w:t>
            </w:r>
            <w:r w:rsidR="00530613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ronic disease</w:t>
            </w:r>
          </w:p>
        </w:tc>
        <w:tc>
          <w:tcPr>
            <w:tcW w:w="1327" w:type="dxa"/>
          </w:tcPr>
          <w:p w14:paraId="00A81BDC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18 – 65 years</w:t>
            </w:r>
          </w:p>
        </w:tc>
        <w:tc>
          <w:tcPr>
            <w:tcW w:w="2363" w:type="dxa"/>
          </w:tcPr>
          <w:p w14:paraId="4C417766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278" w:type="dxa"/>
          </w:tcPr>
          <w:p w14:paraId="068E71E8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21B474CD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666" w:type="dxa"/>
          </w:tcPr>
          <w:p w14:paraId="22F193B2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L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Q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 (TET)</w:t>
            </w:r>
          </w:p>
        </w:tc>
        <w:tc>
          <w:tcPr>
            <w:tcW w:w="1551" w:type="dxa"/>
          </w:tcPr>
          <w:p w14:paraId="28BBE87C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74C2ADCC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6B8B8D7B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 (Brazil)</w:t>
            </w:r>
          </w:p>
        </w:tc>
        <w:tc>
          <w:tcPr>
            <w:tcW w:w="1339" w:type="dxa"/>
          </w:tcPr>
          <w:p w14:paraId="63BFA988" w14:textId="44A1774A" w:rsidR="009C5DC4" w:rsidRPr="000F2DF2" w:rsidRDefault="007978DF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lmeida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1540" w:type="dxa"/>
          </w:tcPr>
          <w:p w14:paraId="4AD7BE5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110)</w:t>
            </w:r>
          </w:p>
          <w:p w14:paraId="263F8E67" w14:textId="77777777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51AEEE92" w14:textId="102C01D4" w:rsidR="009C5DC4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/ healthy patients</w:t>
            </w:r>
          </w:p>
        </w:tc>
        <w:tc>
          <w:tcPr>
            <w:tcW w:w="1327" w:type="dxa"/>
          </w:tcPr>
          <w:p w14:paraId="3F032963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,5 (mean)</w:t>
            </w:r>
          </w:p>
        </w:tc>
        <w:tc>
          <w:tcPr>
            <w:tcW w:w="2363" w:type="dxa"/>
          </w:tcPr>
          <w:p w14:paraId="77578657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278" w:type="dxa"/>
          </w:tcPr>
          <w:p w14:paraId="73C9AD77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1B10A3CC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666" w:type="dxa"/>
          </w:tcPr>
          <w:p w14:paraId="68687C6F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ac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fluroquinolones), </w:t>
            </w:r>
          </w:p>
          <w:p w14:paraId="0B7A986D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</w:t>
            </w:r>
            <w:r w:rsidRPr="00AF3F2B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EM, </w:t>
            </w: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ecA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ß-lactamase), </w:t>
            </w:r>
          </w:p>
          <w:p w14:paraId="793648DD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rm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ERY),</w:t>
            </w:r>
          </w:p>
          <w:p w14:paraId="32963A20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bp2b </w:t>
            </w:r>
            <w:r w:rsidRPr="00AF3F2B">
              <w:rPr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PEN)</w:t>
            </w:r>
          </w:p>
        </w:tc>
        <w:tc>
          <w:tcPr>
            <w:tcW w:w="1551" w:type="dxa"/>
          </w:tcPr>
          <w:p w14:paraId="4840B092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30CABB94" w14:textId="77777777" w:rsidTr="00530613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6B92665D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mericas</w:t>
            </w:r>
          </w:p>
          <w:p w14:paraId="6A6DF658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Mexico)</w:t>
            </w:r>
          </w:p>
        </w:tc>
        <w:tc>
          <w:tcPr>
            <w:tcW w:w="1339" w:type="dxa"/>
          </w:tcPr>
          <w:p w14:paraId="179071DA" w14:textId="02662609" w:rsidR="009C5DC4" w:rsidRPr="000F2DF2" w:rsidRDefault="007978DF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Uribe-Garcia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</w:p>
        </w:tc>
        <w:tc>
          <w:tcPr>
            <w:tcW w:w="1540" w:type="dxa"/>
          </w:tcPr>
          <w:p w14:paraId="1B6C708B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268)</w:t>
            </w:r>
          </w:p>
          <w:p w14:paraId="6EAA6F40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A264EC0" w14:textId="1B7AE128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</w:t>
            </w:r>
          </w:p>
        </w:tc>
        <w:tc>
          <w:tcPr>
            <w:tcW w:w="1327" w:type="dxa"/>
          </w:tcPr>
          <w:p w14:paraId="1AA7F5D1" w14:textId="77777777" w:rsidR="009C5DC4" w:rsidRPr="00AF3F2B" w:rsidRDefault="009C5DC4" w:rsidP="003578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R</w:t>
            </w:r>
          </w:p>
        </w:tc>
        <w:tc>
          <w:tcPr>
            <w:tcW w:w="2363" w:type="dxa"/>
          </w:tcPr>
          <w:p w14:paraId="388E1324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phylococcus aureus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50)</w:t>
            </w:r>
          </w:p>
        </w:tc>
        <w:tc>
          <w:tcPr>
            <w:tcW w:w="1278" w:type="dxa"/>
          </w:tcPr>
          <w:p w14:paraId="3D81191B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lture</w:t>
            </w:r>
          </w:p>
          <w:p w14:paraId="1CACF029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1861615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0009FE85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P*, CEF*, CFM*, CRX*, CTZ*, DIC*, ERY*, GEN*, LEV*, PEF*, PEN*, TET*</w:t>
            </w:r>
          </w:p>
          <w:p w14:paraId="1A75F475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666" w:type="dxa"/>
          </w:tcPr>
          <w:p w14:paraId="3A2FF290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551" w:type="dxa"/>
          </w:tcPr>
          <w:p w14:paraId="5C795F70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bp (bone sialoprotein binding protein)</w:t>
            </w:r>
          </w:p>
          <w:p w14:paraId="374F2D3F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lfA, clfB (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. aureu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nding to fibrinogen),</w:t>
            </w:r>
          </w:p>
          <w:p w14:paraId="73879064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na (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. aureu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inding to collagen)</w:t>
            </w:r>
          </w:p>
          <w:p w14:paraId="32BB499C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oa (coagulase enzyme), </w:t>
            </w:r>
          </w:p>
          <w:p w14:paraId="5603B41F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bps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AF3F2B">
              <w:rPr>
                <w:rStyle w:val="nfase"/>
                <w:color w:val="000000" w:themeColor="text1"/>
                <w:lang w:val="en-US"/>
              </w:rPr>
              <w:t>elastin</w:t>
            </w:r>
            <w:r w:rsidRPr="00AF3F2B">
              <w:rPr>
                <w:rStyle w:val="apple-converted-space"/>
                <w:color w:val="000000" w:themeColor="text1"/>
                <w:lang w:val="en-US"/>
              </w:rPr>
              <w:t> </w:t>
            </w:r>
            <w:r w:rsidRPr="00AF3F2B">
              <w:rPr>
                <w:color w:val="000000" w:themeColor="text1"/>
                <w:lang w:val="en-US"/>
              </w:rPr>
              <w:t>binding protein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  <w:p w14:paraId="6721E9EB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nbA, fnbB (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. aureus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inding to fibronectin), </w:t>
            </w:r>
          </w:p>
          <w:p w14:paraId="1B17C25A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p/eap (extracellular adhesion protein),</w:t>
            </w:r>
          </w:p>
          <w:p w14:paraId="7987B256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drC, sdrD, sdrE (sialoprotein and fibrinogen binding protein) </w:t>
            </w:r>
          </w:p>
          <w:p w14:paraId="65D17D8F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pa (staphylococcal protein A)</w:t>
            </w:r>
          </w:p>
        </w:tc>
      </w:tr>
      <w:tr w:rsidR="00530613" w:rsidRPr="00AF3F2B" w14:paraId="70FD3053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6C8AF46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lastRenderedPageBreak/>
              <w:t>Asia</w:t>
            </w:r>
          </w:p>
          <w:p w14:paraId="29D00DBC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t>(India)</w:t>
            </w:r>
          </w:p>
        </w:tc>
        <w:tc>
          <w:tcPr>
            <w:tcW w:w="1339" w:type="dxa"/>
          </w:tcPr>
          <w:p w14:paraId="2DAB9CD2" w14:textId="161F3C76" w:rsidR="009C5DC4" w:rsidRPr="000F2DF2" w:rsidRDefault="007978DF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hotre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5</w:t>
            </w:r>
          </w:p>
          <w:p w14:paraId="2BABEE9F" w14:textId="77777777" w:rsidR="009C5DC4" w:rsidRPr="000F2DF2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540" w:type="dxa"/>
          </w:tcPr>
          <w:p w14:paraId="7DEE046D" w14:textId="77777777" w:rsidR="009C5DC4" w:rsidRPr="00AF3F2B" w:rsidRDefault="009C5DC4" w:rsidP="0035787F">
            <w:pPr>
              <w:pStyle w:val="Corpo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tients (80) </w:t>
            </w:r>
          </w:p>
          <w:p w14:paraId="6FE60EE0" w14:textId="77777777" w:rsidR="009C5DC4" w:rsidRPr="00AF3F2B" w:rsidRDefault="009C5DC4" w:rsidP="0035787F">
            <w:pPr>
              <w:pStyle w:val="Corpo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F2CD26B" w14:textId="4C374A8F" w:rsidR="0017286C" w:rsidRPr="00AF3F2B" w:rsidRDefault="0017286C" w:rsidP="0035787F">
            <w:pPr>
              <w:pStyle w:val="Corpo"/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/ healthy patients</w:t>
            </w:r>
          </w:p>
        </w:tc>
        <w:tc>
          <w:tcPr>
            <w:tcW w:w="1327" w:type="dxa"/>
          </w:tcPr>
          <w:p w14:paraId="6591206B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9 (mean)</w:t>
            </w:r>
          </w:p>
        </w:tc>
        <w:tc>
          <w:tcPr>
            <w:tcW w:w="2363" w:type="dxa"/>
          </w:tcPr>
          <w:p w14:paraId="0B95A901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phylococcus aureus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1)</w:t>
            </w:r>
          </w:p>
          <w:p w14:paraId="07812FB5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miti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50)</w:t>
            </w:r>
          </w:p>
          <w:p w14:paraId="020FE9E8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eptococcus oralis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45)</w:t>
            </w:r>
          </w:p>
          <w:p w14:paraId="378D10C5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sanguini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1)</w:t>
            </w:r>
          </w:p>
          <w:p w14:paraId="39C924D8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parasanguini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2)</w:t>
            </w:r>
          </w:p>
          <w:p w14:paraId="749743B0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gordonii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4)</w:t>
            </w:r>
          </w:p>
          <w:p w14:paraId="6A0CB33E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eptococcus anginosus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6)</w:t>
            </w:r>
          </w:p>
          <w:p w14:paraId="0445388E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constellatu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7)</w:t>
            </w:r>
          </w:p>
          <w:p w14:paraId="6E9749B1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mutan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(30) </w:t>
            </w:r>
          </w:p>
          <w:p w14:paraId="3CF30EA7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hyointestinali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)</w:t>
            </w:r>
          </w:p>
          <w:p w14:paraId="5385E02D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reptococcus sinensis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(2)</w:t>
            </w:r>
          </w:p>
          <w:p w14:paraId="51F61170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pluranimalium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)</w:t>
            </w:r>
          </w:p>
          <w:p w14:paraId="6807CF86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thoraltensi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)</w:t>
            </w:r>
          </w:p>
          <w:p w14:paraId="0EB13FB8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Streptococcus tigurinu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1)</w:t>
            </w:r>
          </w:p>
          <w:p w14:paraId="40E628DF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ranulicatella adiacen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21)</w:t>
            </w:r>
          </w:p>
          <w:p w14:paraId="58BAC13C" w14:textId="77777777" w:rsidR="009C5DC4" w:rsidRPr="00AF3F2B" w:rsidRDefault="009C5DC4" w:rsidP="0035787F">
            <w:pPr>
              <w:pStyle w:val="EstilodeTabela2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3F2B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Granulicatella elegans </w:t>
            </w:r>
            <w:r w:rsidRPr="00AF3F2B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38)</w:t>
            </w:r>
          </w:p>
        </w:tc>
        <w:tc>
          <w:tcPr>
            <w:tcW w:w="1278" w:type="dxa"/>
          </w:tcPr>
          <w:p w14:paraId="0F940CEA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3DC038FC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P*, AZI*, CEM*, CFM*, CXE*, CLA*, CLI*, ERI*, LEV*, LIZ, OFX*, PEN*, QUI*, TET*, VAN</w:t>
            </w:r>
          </w:p>
        </w:tc>
        <w:tc>
          <w:tcPr>
            <w:tcW w:w="1666" w:type="dxa"/>
          </w:tcPr>
          <w:p w14:paraId="1256FC6F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2E1EDC7B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67CA0FE2" w14:textId="77777777" w:rsidTr="0053061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C33D198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t>Asia</w:t>
            </w:r>
          </w:p>
          <w:p w14:paraId="2AFC8E5C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t>(India)</w:t>
            </w:r>
          </w:p>
        </w:tc>
        <w:tc>
          <w:tcPr>
            <w:tcW w:w="1339" w:type="dxa"/>
          </w:tcPr>
          <w:p w14:paraId="35EE269B" w14:textId="066A7B74" w:rsidR="009C5DC4" w:rsidRPr="000F2DF2" w:rsidRDefault="007978DF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hardwaj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,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7</w:t>
            </w:r>
          </w:p>
        </w:tc>
        <w:tc>
          <w:tcPr>
            <w:tcW w:w="1540" w:type="dxa"/>
          </w:tcPr>
          <w:p w14:paraId="0C4BD138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tients (100) </w:t>
            </w:r>
          </w:p>
          <w:p w14:paraId="5A08736F" w14:textId="77777777" w:rsidR="009C5DC4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53A5FAB4" w14:textId="6B8AFD24" w:rsidR="00530613" w:rsidRPr="00AF3F2B" w:rsidRDefault="00530613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periodontal disease</w:t>
            </w:r>
          </w:p>
        </w:tc>
        <w:tc>
          <w:tcPr>
            <w:tcW w:w="1327" w:type="dxa"/>
          </w:tcPr>
          <w:p w14:paraId="218FAF6C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8 – 75 years </w:t>
            </w:r>
          </w:p>
        </w:tc>
        <w:tc>
          <w:tcPr>
            <w:tcW w:w="2363" w:type="dxa"/>
          </w:tcPr>
          <w:p w14:paraId="20498885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terococci (46)</w:t>
            </w:r>
          </w:p>
        </w:tc>
        <w:tc>
          <w:tcPr>
            <w:tcW w:w="1278" w:type="dxa"/>
          </w:tcPr>
          <w:p w14:paraId="40071854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6B3D2954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CIP*, ERY*, GEN*, TEI*, VAN*</w:t>
            </w:r>
          </w:p>
        </w:tc>
        <w:tc>
          <w:tcPr>
            <w:tcW w:w="1666" w:type="dxa"/>
          </w:tcPr>
          <w:p w14:paraId="24675B0D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  <w:tc>
          <w:tcPr>
            <w:tcW w:w="1551" w:type="dxa"/>
          </w:tcPr>
          <w:p w14:paraId="2C1CCBFA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50E421B7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4DD037A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ia</w:t>
            </w:r>
          </w:p>
          <w:p w14:paraId="47F4DB3D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India)</w:t>
            </w:r>
          </w:p>
        </w:tc>
        <w:tc>
          <w:tcPr>
            <w:tcW w:w="1339" w:type="dxa"/>
          </w:tcPr>
          <w:p w14:paraId="178B8283" w14:textId="0C4E38F2" w:rsidR="009C5DC4" w:rsidRPr="000F2DF2" w:rsidRDefault="007978DF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Bhat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9</w:t>
            </w:r>
          </w:p>
        </w:tc>
        <w:tc>
          <w:tcPr>
            <w:tcW w:w="1540" w:type="dxa"/>
          </w:tcPr>
          <w:p w14:paraId="5E1A9CC7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40)</w:t>
            </w:r>
          </w:p>
          <w:p w14:paraId="3BFD1B9D" w14:textId="77777777" w:rsidR="009C5DC4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DFD592E" w14:textId="7819272E" w:rsidR="00530613" w:rsidRPr="00AF3F2B" w:rsidRDefault="00530613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evere periodontal disease</w:t>
            </w:r>
          </w:p>
        </w:tc>
        <w:tc>
          <w:tcPr>
            <w:tcW w:w="1327" w:type="dxa"/>
          </w:tcPr>
          <w:p w14:paraId="3B532037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R</w:t>
            </w:r>
          </w:p>
        </w:tc>
        <w:tc>
          <w:tcPr>
            <w:tcW w:w="2363" w:type="dxa"/>
          </w:tcPr>
          <w:p w14:paraId="7F07A409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ggregatibacter </w:t>
            </w:r>
          </w:p>
          <w:p w14:paraId="632CE71A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nomycetemcomitans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40)</w:t>
            </w:r>
          </w:p>
        </w:tc>
        <w:tc>
          <w:tcPr>
            <w:tcW w:w="1278" w:type="dxa"/>
          </w:tcPr>
          <w:p w14:paraId="4CAAB7C5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4C58ECEA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MX*, AXL*, AZI*, CFZ*, CFM*, CXE*, CRX*, CLI*,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lastRenderedPageBreak/>
              <w:t>DOX*, MTZ, MOX*, TET*</w:t>
            </w:r>
          </w:p>
        </w:tc>
        <w:tc>
          <w:tcPr>
            <w:tcW w:w="1666" w:type="dxa"/>
          </w:tcPr>
          <w:p w14:paraId="0A859983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lang w:val="en-US"/>
              </w:rPr>
              <w:lastRenderedPageBreak/>
              <w:t>NA</w:t>
            </w:r>
          </w:p>
        </w:tc>
        <w:tc>
          <w:tcPr>
            <w:tcW w:w="1551" w:type="dxa"/>
          </w:tcPr>
          <w:p w14:paraId="425EFB86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0D3B80EB" w14:textId="77777777" w:rsidTr="00530613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5AEE41BF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ia</w:t>
            </w:r>
          </w:p>
          <w:p w14:paraId="015D152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Pakistan)</w:t>
            </w:r>
          </w:p>
          <w:p w14:paraId="6B02428D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39" w:type="dxa"/>
          </w:tcPr>
          <w:p w14:paraId="50C007F2" w14:textId="5C450578" w:rsidR="009C5DC4" w:rsidRPr="000F2DF2" w:rsidRDefault="007978DF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rshad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</w:tc>
        <w:tc>
          <w:tcPr>
            <w:tcW w:w="1540" w:type="dxa"/>
          </w:tcPr>
          <w:p w14:paraId="71FDA381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45)</w:t>
            </w:r>
          </w:p>
          <w:p w14:paraId="373E3409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A768ED7" w14:textId="685F11DD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</w:t>
            </w:r>
          </w:p>
        </w:tc>
        <w:tc>
          <w:tcPr>
            <w:tcW w:w="1327" w:type="dxa"/>
          </w:tcPr>
          <w:p w14:paraId="21529511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45,4 </w:t>
            </w:r>
            <w:r w:rsidRPr="00AF3F2B">
              <w:rPr>
                <w:rFonts w:cs="Times New Roman"/>
                <w:color w:val="000000" w:themeColor="text1"/>
                <w:u w:val="single"/>
                <w:lang w:val="en-US"/>
              </w:rPr>
              <w:t>+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7,5 (range)</w:t>
            </w:r>
          </w:p>
        </w:tc>
        <w:tc>
          <w:tcPr>
            <w:tcW w:w="2363" w:type="dxa"/>
          </w:tcPr>
          <w:p w14:paraId="782D612C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Prevotella intermedia/</w:t>
            </w:r>
          </w:p>
          <w:p w14:paraId="7FF5D76E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nigrescens 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(10)</w:t>
            </w:r>
          </w:p>
          <w:p w14:paraId="1556A04F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 xml:space="preserve">Porphyromonas gingivalis 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>(10)</w:t>
            </w:r>
          </w:p>
          <w:p w14:paraId="3750A83A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t>Actinobacillus actinomycetemcomitans</w:t>
            </w:r>
            <w:r w:rsidRPr="00AF3F2B">
              <w:rPr>
                <w:color w:val="000000" w:themeColor="text1"/>
                <w:lang w:val="en-US"/>
              </w:rPr>
              <w:t xml:space="preserve"> (6)</w:t>
            </w:r>
          </w:p>
        </w:tc>
        <w:tc>
          <w:tcPr>
            <w:tcW w:w="1278" w:type="dxa"/>
          </w:tcPr>
          <w:p w14:paraId="2C529562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7739A20C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MX*, AZI, MTZ*, TET* </w:t>
            </w:r>
          </w:p>
        </w:tc>
        <w:tc>
          <w:tcPr>
            <w:tcW w:w="1666" w:type="dxa"/>
          </w:tcPr>
          <w:p w14:paraId="790A9134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551" w:type="dxa"/>
          </w:tcPr>
          <w:p w14:paraId="257178FE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546ED6D0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ECD6647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sia</w:t>
            </w:r>
          </w:p>
          <w:p w14:paraId="68D98064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China)</w:t>
            </w:r>
          </w:p>
        </w:tc>
        <w:tc>
          <w:tcPr>
            <w:tcW w:w="1339" w:type="dxa"/>
          </w:tcPr>
          <w:p w14:paraId="7B1F6AEB" w14:textId="1CEF38E9" w:rsidR="009C5DC4" w:rsidRPr="000F2DF2" w:rsidRDefault="00061933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Xie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</w:t>
            </w:r>
          </w:p>
        </w:tc>
        <w:tc>
          <w:tcPr>
            <w:tcW w:w="1540" w:type="dxa"/>
          </w:tcPr>
          <w:p w14:paraId="7F55BD77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lang w:val="en-US"/>
              </w:rPr>
              <w:t>Patients (41)</w:t>
            </w:r>
          </w:p>
          <w:p w14:paraId="1F4CA0F5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752876D" w14:textId="59C78CBA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</w:t>
            </w:r>
          </w:p>
        </w:tc>
        <w:tc>
          <w:tcPr>
            <w:tcW w:w="1327" w:type="dxa"/>
          </w:tcPr>
          <w:p w14:paraId="54222A8D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color w:val="000000" w:themeColor="text1"/>
                <w:lang w:val="en-US"/>
              </w:rPr>
              <w:t>47 (mean)</w:t>
            </w:r>
          </w:p>
        </w:tc>
        <w:tc>
          <w:tcPr>
            <w:tcW w:w="2363" w:type="dxa"/>
          </w:tcPr>
          <w:p w14:paraId="3DC747C7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votella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us (42)</w:t>
            </w:r>
          </w:p>
          <w:p w14:paraId="21196DFE" w14:textId="77777777" w:rsidR="009C5DC4" w:rsidRPr="00AF3F2B" w:rsidRDefault="009C5DC4" w:rsidP="0035787F">
            <w:pPr>
              <w:pStyle w:val="Padro"/>
              <w:tabs>
                <w:tab w:val="left" w:pos="720"/>
                <w:tab w:val="left" w:pos="1440"/>
                <w:tab w:val="left" w:pos="21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 w:themeColor="text1"/>
                <w:lang w:val="en-US"/>
              </w:rPr>
            </w:pPr>
            <w:r w:rsidRPr="00AF3F2B">
              <w:rPr>
                <w:rFonts w:cs="Times New Roman"/>
                <w:color w:val="000000" w:themeColor="text1"/>
                <w:lang w:val="en-US"/>
              </w:rPr>
              <w:t>Não-</w:t>
            </w:r>
            <w:r w:rsidRPr="00AF3F2B">
              <w:rPr>
                <w:rFonts w:cs="Times New Roman"/>
                <w:i/>
                <w:iCs/>
                <w:color w:val="000000" w:themeColor="text1"/>
                <w:lang w:val="en-US"/>
              </w:rPr>
              <w:t>Prevotella</w:t>
            </w:r>
            <w:r w:rsidRPr="00AF3F2B">
              <w:rPr>
                <w:rFonts w:cs="Times New Roman"/>
                <w:color w:val="000000" w:themeColor="text1"/>
                <w:lang w:val="en-US"/>
              </w:rPr>
              <w:t xml:space="preserve"> anaeróbios (18)</w:t>
            </w:r>
          </w:p>
        </w:tc>
        <w:tc>
          <w:tcPr>
            <w:tcW w:w="1278" w:type="dxa"/>
          </w:tcPr>
          <w:p w14:paraId="679D74CD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lture</w:t>
            </w:r>
          </w:p>
          <w:p w14:paraId="1E96B9E9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766E688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61A69C70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CFX*, CED*, CLI*, DOX*, IMI, MTZ*, ROX*</w:t>
            </w:r>
          </w:p>
        </w:tc>
        <w:tc>
          <w:tcPr>
            <w:tcW w:w="1666" w:type="dxa"/>
          </w:tcPr>
          <w:p w14:paraId="4FCC54E5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fxA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ß-lactamase)</w:t>
            </w:r>
          </w:p>
          <w:p w14:paraId="6CE1B7B8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rm(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) (ERY),</w:t>
            </w:r>
          </w:p>
          <w:p w14:paraId="2A520894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nim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MTZ)</w:t>
            </w:r>
          </w:p>
          <w:p w14:paraId="281FDDA0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t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Q (TET)</w:t>
            </w:r>
          </w:p>
        </w:tc>
        <w:tc>
          <w:tcPr>
            <w:tcW w:w="1551" w:type="dxa"/>
          </w:tcPr>
          <w:p w14:paraId="6985FE04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</w:t>
            </w:r>
          </w:p>
        </w:tc>
      </w:tr>
      <w:tr w:rsidR="00530613" w:rsidRPr="00AF3F2B" w14:paraId="3988E489" w14:textId="77777777" w:rsidTr="0053061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B33D0F7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rope</w:t>
            </w:r>
          </w:p>
          <w:p w14:paraId="4DE460A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Spain)</w:t>
            </w:r>
          </w:p>
        </w:tc>
        <w:tc>
          <w:tcPr>
            <w:tcW w:w="1339" w:type="dxa"/>
          </w:tcPr>
          <w:p w14:paraId="4D5DE1F4" w14:textId="1450BA56" w:rsidR="009C5DC4" w:rsidRPr="000F2DF2" w:rsidRDefault="00061933" w:rsidP="0035787F">
            <w:pPr>
              <w:pStyle w:val="EstilodeTabela2"/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DeLaTorre </w:t>
            </w:r>
            <w:r w:rsidRPr="000F2DF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7</w:t>
            </w:r>
          </w:p>
        </w:tc>
        <w:tc>
          <w:tcPr>
            <w:tcW w:w="1540" w:type="dxa"/>
          </w:tcPr>
          <w:p w14:paraId="25B23951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61)</w:t>
            </w:r>
          </w:p>
          <w:p w14:paraId="1C9E8088" w14:textId="77777777" w:rsidR="009C5DC4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414D8C93" w14:textId="07B5A226" w:rsidR="00530613" w:rsidRPr="00AF3F2B" w:rsidRDefault="00530613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hronic periodontal disease</w:t>
            </w:r>
          </w:p>
        </w:tc>
        <w:tc>
          <w:tcPr>
            <w:tcW w:w="1327" w:type="dxa"/>
          </w:tcPr>
          <w:p w14:paraId="5716CD6D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R</w:t>
            </w:r>
          </w:p>
        </w:tc>
        <w:tc>
          <w:tcPr>
            <w:tcW w:w="2363" w:type="dxa"/>
          </w:tcPr>
          <w:p w14:paraId="20D3A943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andida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pp. (126)</w:t>
            </w:r>
          </w:p>
        </w:tc>
        <w:tc>
          <w:tcPr>
            <w:tcW w:w="1278" w:type="dxa"/>
          </w:tcPr>
          <w:p w14:paraId="731140EF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77F5099B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B*, FLU*, ITR*, MIC*, NYS*, POS*, VOR*</w:t>
            </w:r>
          </w:p>
        </w:tc>
        <w:tc>
          <w:tcPr>
            <w:tcW w:w="1666" w:type="dxa"/>
          </w:tcPr>
          <w:p w14:paraId="0E7E7805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551" w:type="dxa"/>
          </w:tcPr>
          <w:p w14:paraId="24CF2345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29FCB3EB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53B426C6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rope</w:t>
            </w:r>
          </w:p>
          <w:p w14:paraId="41404CF3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United Kingdom)</w:t>
            </w:r>
          </w:p>
        </w:tc>
        <w:tc>
          <w:tcPr>
            <w:tcW w:w="1339" w:type="dxa"/>
          </w:tcPr>
          <w:p w14:paraId="5AD4EA01" w14:textId="7C4155C8" w:rsidR="009C5DC4" w:rsidRPr="000F2DF2" w:rsidRDefault="00061933" w:rsidP="0035787F">
            <w:pPr>
              <w:pStyle w:val="EstilodeTabela2"/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krivopoulou </w:t>
            </w:r>
            <w:r w:rsidRPr="000F2DF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</w:t>
            </w:r>
            <w:r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, </w:t>
            </w:r>
            <w:r w:rsidR="009C5DC4"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7</w:t>
            </w:r>
          </w:p>
          <w:p w14:paraId="35221F80" w14:textId="77777777" w:rsidR="009C5DC4" w:rsidRPr="000F2DF2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40" w:type="dxa"/>
          </w:tcPr>
          <w:p w14:paraId="791F43FE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50)</w:t>
            </w:r>
          </w:p>
          <w:p w14:paraId="0F024A3C" w14:textId="77777777" w:rsidR="009C5DC4" w:rsidRPr="00AF3F2B" w:rsidRDefault="009C5DC4" w:rsidP="009C5DC4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F8066F4" w14:textId="65E69405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gressive periodontal disease</w:t>
            </w:r>
          </w:p>
        </w:tc>
        <w:tc>
          <w:tcPr>
            <w:tcW w:w="1327" w:type="dxa"/>
          </w:tcPr>
          <w:p w14:paraId="3BFA65E6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R</w:t>
            </w:r>
          </w:p>
        </w:tc>
        <w:tc>
          <w:tcPr>
            <w:tcW w:w="2363" w:type="dxa"/>
          </w:tcPr>
          <w:p w14:paraId="1023F86E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ggregatibacter </w:t>
            </w:r>
          </w:p>
          <w:p w14:paraId="4EFE5F90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nomycetemcomitans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(56)</w:t>
            </w:r>
          </w:p>
        </w:tc>
        <w:tc>
          <w:tcPr>
            <w:tcW w:w="1278" w:type="dxa"/>
          </w:tcPr>
          <w:p w14:paraId="0FA4FBB8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ulture</w:t>
            </w:r>
          </w:p>
        </w:tc>
        <w:tc>
          <w:tcPr>
            <w:tcW w:w="1689" w:type="dxa"/>
          </w:tcPr>
          <w:p w14:paraId="4759849B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AXL*, CZD*, CIP, CLI*, MTZ*, PEN*, TET*</w:t>
            </w:r>
          </w:p>
          <w:p w14:paraId="50410214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66" w:type="dxa"/>
          </w:tcPr>
          <w:p w14:paraId="68F995F3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  <w:tc>
          <w:tcPr>
            <w:tcW w:w="1551" w:type="dxa"/>
          </w:tcPr>
          <w:p w14:paraId="49FA7F91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0716A0B2" w14:textId="77777777" w:rsidTr="0053061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5E8F1AD5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rope</w:t>
            </w:r>
          </w:p>
          <w:p w14:paraId="33053CC4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France)</w:t>
            </w:r>
          </w:p>
        </w:tc>
        <w:tc>
          <w:tcPr>
            <w:tcW w:w="1339" w:type="dxa"/>
          </w:tcPr>
          <w:p w14:paraId="6AF8E771" w14:textId="4A27B2CA" w:rsidR="009C5DC4" w:rsidRPr="000F2DF2" w:rsidRDefault="00061933" w:rsidP="0035787F">
            <w:pPr>
              <w:pStyle w:val="EstilodeTabela2"/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hrmann </w:t>
            </w:r>
            <w:r w:rsidRPr="000F2DF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t al.</w:t>
            </w:r>
            <w:r w:rsidR="00EC23AA" w:rsidRPr="000F2DF2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="00EC23AA"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14</w:t>
            </w:r>
            <w:r w:rsidR="009C5DC4" w:rsidRPr="000F2DF2">
              <w:rPr>
                <w:rFonts w:ascii="Times New Roman" w:hAnsi="Times New Roman" w:cs="Times New Roman"/>
                <w:color w:val="000000" w:themeColor="text1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</w:p>
        </w:tc>
        <w:tc>
          <w:tcPr>
            <w:tcW w:w="1540" w:type="dxa"/>
          </w:tcPr>
          <w:p w14:paraId="69D3DBC0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42)</w:t>
            </w:r>
          </w:p>
          <w:p w14:paraId="49C27F2B" w14:textId="77777777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7FA23EC5" w14:textId="576E9E79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-specific periodontal disease/ healthy patients</w:t>
            </w:r>
          </w:p>
        </w:tc>
        <w:tc>
          <w:tcPr>
            <w:tcW w:w="1327" w:type="dxa"/>
          </w:tcPr>
          <w:p w14:paraId="0E4F0C99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R</w:t>
            </w:r>
          </w:p>
        </w:tc>
        <w:tc>
          <w:tcPr>
            <w:tcW w:w="2363" w:type="dxa"/>
          </w:tcPr>
          <w:p w14:paraId="09A2F4F8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t>Capnocytophaga</w:t>
            </w:r>
            <w:r w:rsidRPr="00AF3F2B">
              <w:rPr>
                <w:color w:val="000000" w:themeColor="text1"/>
                <w:lang w:val="en-US"/>
              </w:rPr>
              <w:t xml:space="preserve"> spp. (48)</w:t>
            </w:r>
          </w:p>
        </w:tc>
        <w:tc>
          <w:tcPr>
            <w:tcW w:w="1278" w:type="dxa"/>
          </w:tcPr>
          <w:p w14:paraId="4B9C8816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lture</w:t>
            </w:r>
          </w:p>
          <w:p w14:paraId="4F1DA475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F3B0EFF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57BB1517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MX*, AXL, CFM*, CZD*, CLI, ERY*</w:t>
            </w:r>
          </w:p>
        </w:tc>
        <w:tc>
          <w:tcPr>
            <w:tcW w:w="1666" w:type="dxa"/>
          </w:tcPr>
          <w:p w14:paraId="3F2505FF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fxA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SP-1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(ß-lactamase)</w:t>
            </w:r>
          </w:p>
          <w:p w14:paraId="0A63DE08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rm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C)/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erm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F) (ERY)</w:t>
            </w:r>
          </w:p>
        </w:tc>
        <w:tc>
          <w:tcPr>
            <w:tcW w:w="1551" w:type="dxa"/>
          </w:tcPr>
          <w:p w14:paraId="34499CF1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3234E3C7" w14:textId="77777777" w:rsidTr="00530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0A1F89A9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rope</w:t>
            </w:r>
          </w:p>
          <w:p w14:paraId="76F0C653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Spain)</w:t>
            </w:r>
          </w:p>
        </w:tc>
        <w:tc>
          <w:tcPr>
            <w:tcW w:w="1339" w:type="dxa"/>
          </w:tcPr>
          <w:p w14:paraId="0DF54542" w14:textId="05A9AEF1" w:rsidR="009C5DC4" w:rsidRPr="000F2DF2" w:rsidRDefault="00061933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rredondo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9 </w:t>
            </w:r>
          </w:p>
          <w:p w14:paraId="156EA60F" w14:textId="77777777" w:rsidR="009C5DC4" w:rsidRPr="000F2DF2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  <w:tc>
          <w:tcPr>
            <w:tcW w:w="1540" w:type="dxa"/>
          </w:tcPr>
          <w:p w14:paraId="50E53FF3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52)</w:t>
            </w:r>
          </w:p>
          <w:p w14:paraId="10AD1730" w14:textId="77777777" w:rsidR="0017286C" w:rsidRPr="00AF3F2B" w:rsidRDefault="0017286C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05D33774" w14:textId="45956E16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Non-specific periodontal disease</w:t>
            </w:r>
          </w:p>
        </w:tc>
        <w:tc>
          <w:tcPr>
            <w:tcW w:w="1327" w:type="dxa"/>
          </w:tcPr>
          <w:p w14:paraId="13031F61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49,8 (range)</w:t>
            </w:r>
          </w:p>
        </w:tc>
        <w:tc>
          <w:tcPr>
            <w:tcW w:w="2363" w:type="dxa"/>
          </w:tcPr>
          <w:p w14:paraId="79D79597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revotella 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p. (100)</w:t>
            </w:r>
          </w:p>
        </w:tc>
        <w:tc>
          <w:tcPr>
            <w:tcW w:w="1278" w:type="dxa"/>
          </w:tcPr>
          <w:p w14:paraId="5E92BB63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lture</w:t>
            </w:r>
          </w:p>
          <w:p w14:paraId="3E2BB6C8" w14:textId="77777777" w:rsidR="009C5DC4" w:rsidRPr="00AF3F2B" w:rsidRDefault="009C5DC4" w:rsidP="0035787F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2E0FED20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3408AFA1" w14:textId="77777777" w:rsidR="009C5DC4" w:rsidRPr="00AF3F2B" w:rsidRDefault="009C5DC4" w:rsidP="00357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ZI*, ERY</w:t>
            </w:r>
          </w:p>
        </w:tc>
        <w:tc>
          <w:tcPr>
            <w:tcW w:w="1666" w:type="dxa"/>
          </w:tcPr>
          <w:p w14:paraId="4C468682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rm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erm</w:t>
            </w: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 (ERY)</w:t>
            </w:r>
          </w:p>
        </w:tc>
        <w:tc>
          <w:tcPr>
            <w:tcW w:w="1551" w:type="dxa"/>
          </w:tcPr>
          <w:p w14:paraId="48A30CF5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530613" w:rsidRPr="00AF3F2B" w14:paraId="7E47BCB6" w14:textId="77777777" w:rsidTr="00530613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14:paraId="32131BCA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b w:val="0"/>
                <w:bCs w:val="0"/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urope</w:t>
            </w:r>
          </w:p>
          <w:p w14:paraId="221DEDB3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jc w:val="center"/>
              <w:outlineLvl w:val="0"/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Spain)</w:t>
            </w:r>
          </w:p>
        </w:tc>
        <w:tc>
          <w:tcPr>
            <w:tcW w:w="1339" w:type="dxa"/>
          </w:tcPr>
          <w:p w14:paraId="7134B348" w14:textId="1B2238DE" w:rsidR="009C5DC4" w:rsidRPr="000F2DF2" w:rsidRDefault="00061933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rredondo </w:t>
            </w:r>
            <w:r w:rsidRPr="000F2DF2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et al., </w:t>
            </w:r>
            <w:r w:rsidR="009C5DC4" w:rsidRPr="000F2DF2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20</w:t>
            </w:r>
          </w:p>
          <w:p w14:paraId="0DCEC766" w14:textId="77777777" w:rsidR="009C5DC4" w:rsidRPr="000F2DF2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540" w:type="dxa"/>
          </w:tcPr>
          <w:p w14:paraId="50C43971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atients (130)</w:t>
            </w:r>
          </w:p>
          <w:p w14:paraId="134022B0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12DC9665" w14:textId="5E2A2E54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gressive periodontal disease</w:t>
            </w:r>
          </w:p>
          <w:p w14:paraId="33825B36" w14:textId="77777777" w:rsidR="009C5DC4" w:rsidRPr="00AF3F2B" w:rsidRDefault="009C5DC4" w:rsidP="0035787F">
            <w:pPr>
              <w:tabs>
                <w:tab w:val="left" w:pos="144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327" w:type="dxa"/>
          </w:tcPr>
          <w:p w14:paraId="2AF1FB23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24 – 82 years</w:t>
            </w:r>
          </w:p>
        </w:tc>
        <w:tc>
          <w:tcPr>
            <w:tcW w:w="2363" w:type="dxa"/>
          </w:tcPr>
          <w:p w14:paraId="203C435C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ctinomyces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42F0EB80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Alloprevotella 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pp.;</w:t>
            </w:r>
          </w:p>
          <w:p w14:paraId="2F87677D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Anaerococcus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 </w:t>
            </w:r>
          </w:p>
          <w:p w14:paraId="789A0604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Bifidobacterium 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pp.; </w:t>
            </w:r>
          </w:p>
          <w:p w14:paraId="47E5BEF7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Campylobacter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 </w:t>
            </w:r>
          </w:p>
          <w:p w14:paraId="53DBD8C7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Capnocytophag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 </w:t>
            </w:r>
          </w:p>
          <w:p w14:paraId="34183C56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Dialister 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pp.; </w:t>
            </w:r>
          </w:p>
          <w:p w14:paraId="20CF7441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Eikenell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51ABA041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Escherichi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 </w:t>
            </w:r>
          </w:p>
          <w:p w14:paraId="402FB1C2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Fusobacterium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00C338A5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Klebsiell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5C60CB43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Leptotrichia 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pp.;</w:t>
            </w:r>
          </w:p>
          <w:p w14:paraId="0862A176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Morganell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 </w:t>
            </w:r>
          </w:p>
          <w:p w14:paraId="4AD8DBD2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Olsenell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 </w:t>
            </w:r>
          </w:p>
          <w:p w14:paraId="7C75EAB7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Peptostreptococcus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 </w:t>
            </w:r>
          </w:p>
          <w:p w14:paraId="52BA701B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Prevotell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556B9EF0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Pseudomonas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1CBD42F1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Rothi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23BDE4A7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Serratia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46F9B0FC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>Staphylococcus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pp.;</w:t>
            </w:r>
          </w:p>
          <w:p w14:paraId="740796F9" w14:textId="77777777" w:rsidR="009C5DC4" w:rsidRPr="00AF3F2B" w:rsidRDefault="009C5DC4" w:rsidP="0035787F">
            <w:pPr>
              <w:pStyle w:val="EstilodeTabela1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color w:val="000000" w:themeColor="text1"/>
              </w:rPr>
            </w:pPr>
            <w:r w:rsidRPr="00AF3F2B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  <w:t xml:space="preserve">Streptococcus </w:t>
            </w:r>
            <w:r w:rsidRPr="00AF3F2B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spp.; </w:t>
            </w:r>
          </w:p>
          <w:p w14:paraId="6237D015" w14:textId="77777777" w:rsidR="009C5DC4" w:rsidRPr="00AF3F2B" w:rsidRDefault="009C5DC4" w:rsidP="0035787F">
            <w:pPr>
              <w:tabs>
                <w:tab w:val="left" w:pos="1440"/>
                <w:tab w:val="left" w:pos="2880"/>
              </w:tabs>
              <w:suppressAutoHyphens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i/>
                <w:iCs/>
                <w:color w:val="000000" w:themeColor="text1"/>
                <w:lang w:val="en-US"/>
              </w:rPr>
              <w:t>Veillonella</w:t>
            </w:r>
            <w:r w:rsidRPr="00AF3F2B">
              <w:rPr>
                <w:color w:val="000000" w:themeColor="text1"/>
                <w:lang w:val="en-US"/>
              </w:rPr>
              <w:t xml:space="preserve"> spp.</w:t>
            </w:r>
          </w:p>
        </w:tc>
        <w:tc>
          <w:tcPr>
            <w:tcW w:w="1278" w:type="dxa"/>
          </w:tcPr>
          <w:p w14:paraId="123698C3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ulture</w:t>
            </w:r>
          </w:p>
          <w:p w14:paraId="538F303A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  <w:p w14:paraId="373A1489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lecular technique</w:t>
            </w:r>
          </w:p>
        </w:tc>
        <w:tc>
          <w:tcPr>
            <w:tcW w:w="1689" w:type="dxa"/>
          </w:tcPr>
          <w:p w14:paraId="4A32A216" w14:textId="77777777" w:rsidR="009C5DC4" w:rsidRPr="00AF3F2B" w:rsidRDefault="009C5DC4" w:rsidP="0035787F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MX*, KAN*, CFM*, CLR*, ERY*, STR*, TET* </w:t>
            </w:r>
          </w:p>
          <w:p w14:paraId="1381096D" w14:textId="77777777" w:rsidR="009C5DC4" w:rsidRPr="00AF3F2B" w:rsidRDefault="009C5DC4" w:rsidP="00357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666" w:type="dxa"/>
          </w:tcPr>
          <w:p w14:paraId="58534F7F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EM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HV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fxA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epA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, </w:t>
            </w:r>
            <w:r w:rsidRPr="00AF3F2B">
              <w:rPr>
                <w:i/>
                <w:iCs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bla</w:t>
            </w:r>
            <w:r w:rsidRPr="00AF3F2B">
              <w:rPr>
                <w:color w:val="000000" w:themeColor="text1"/>
                <w:u w:color="000000"/>
                <w:vertAlign w:val="subscript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blA </w:t>
            </w:r>
            <w:r w:rsidRPr="00AF3F2B">
              <w:rPr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(ß-lactamase)</w:t>
            </w:r>
          </w:p>
        </w:tc>
        <w:tc>
          <w:tcPr>
            <w:tcW w:w="1551" w:type="dxa"/>
          </w:tcPr>
          <w:p w14:paraId="0F1D9E1F" w14:textId="77777777" w:rsidR="009C5DC4" w:rsidRPr="00AF3F2B" w:rsidRDefault="009C5DC4" w:rsidP="0035787F">
            <w:pPr>
              <w:tabs>
                <w:tab w:val="left" w:pos="720"/>
                <w:tab w:val="left" w:pos="14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AF3F2B">
              <w:rPr>
                <w:color w:val="000000" w:themeColor="text1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</w:t>
            </w:r>
          </w:p>
        </w:tc>
      </w:tr>
      <w:tr w:rsidR="009C5DC4" w:rsidRPr="00AF3F2B" w14:paraId="77D397B4" w14:textId="77777777" w:rsidTr="009C5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76" w:type="dxa"/>
            <w:gridSpan w:val="9"/>
          </w:tcPr>
          <w:p w14:paraId="5290AD4B" w14:textId="27F37E8E" w:rsidR="009C5DC4" w:rsidRPr="00AF3F2B" w:rsidRDefault="000F2DF2" w:rsidP="0035787F">
            <w:pPr>
              <w:rPr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F2DF2"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ntimicrobials</w:t>
            </w:r>
            <w:r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ssessed</w:t>
            </w:r>
            <w:r w:rsidRPr="000F2DF2"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:</w:t>
            </w:r>
            <w:r>
              <w:rPr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AF3F2B"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FB - anfotericin B, AFX – amifloxacin, AMI – amikacin, AMX – amoxicillin, AXL – amoxicillin + clavulanic acid, AMP – ampicillin, AZI – azithromycin, CFZ – cefazolin, CEF – cefalotin, CEM – cefepime, CFX – cefixime, CFM – cefotaxime, CED – cefradine, CZD – ceftazidime, CXE – ceftriaxone, CRX – cefuroxime, CLR – chloramphenicol, CIP – ciprofloxacin, CLA – clarithromycin, CLI – clindamycin, CTZ – cotrimoxazole, DIC – dicloxacillin, DOX – doxycycline, ERY – erythromycin, FOS – fosfomycin, FLU – fluconazole, GEN – gentamicin, IMI – imipenem, ITR – itraconazole, KAN - kanamycin, LEV – levofloxacin, LIZ – linezolid, MOX – moxifloxacin, MTZ – metronidazole, MIC – miconazole, NIT – nitrofurantoin,</w:t>
            </w:r>
            <w:r w:rsidR="009C5DC4" w:rsidRPr="00AF3F2B">
              <w:rPr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 w:rsidR="009C5DC4" w:rsidRPr="00AF3F2B"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YS – nystatin, OFX – ofloxacin, PEF – pefloxacin, PEN – penicillin, POS – posaconazole, QUI – quinupristin/ dalfopristin, ROX – roxithromycin, SPI – spiramycin, STR – Streptomycin, TEI – teicoplanin, TET – tetracycline, TGC – tigecycline, TIN – tinidazole, VAN – vancomycin, VOR – voriconazole.</w:t>
            </w:r>
          </w:p>
          <w:p w14:paraId="135507B1" w14:textId="77777777" w:rsidR="009C5DC4" w:rsidRPr="00AF3F2B" w:rsidRDefault="009C5DC4" w:rsidP="0035787F">
            <w:pPr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* – resistance reported</w:t>
            </w:r>
          </w:p>
          <w:p w14:paraId="4014C4ED" w14:textId="77777777" w:rsidR="009C5DC4" w:rsidRPr="00AF3F2B" w:rsidRDefault="009C5DC4" w:rsidP="0035787F">
            <w:pPr>
              <w:rPr>
                <w:b w:val="0"/>
                <w:bCs w:val="0"/>
                <w:color w:val="000000" w:themeColor="text1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AF3F2B">
              <w:rPr>
                <w:b w:val="0"/>
                <w:bCs w:val="0"/>
                <w:color w:val="000000" w:themeColor="text1"/>
                <w:sz w:val="16"/>
                <w:szCs w:val="16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A – not assessed, NR – not reported.</w:t>
            </w:r>
          </w:p>
        </w:tc>
      </w:tr>
    </w:tbl>
    <w:p w14:paraId="6CD95282" w14:textId="578D4D58" w:rsidR="00177E37" w:rsidRPr="00AF3F2B" w:rsidRDefault="00177E37">
      <w:pPr>
        <w:rPr>
          <w:rFonts w:ascii="Times New Roman" w:hAnsi="Times New Roman" w:cs="Times New Roman"/>
          <w:lang w:val="en-US"/>
        </w:rPr>
      </w:pPr>
    </w:p>
    <w:sectPr w:rsidR="00177E37" w:rsidRPr="00AF3F2B" w:rsidSect="009C5DC4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405DC"/>
    <w:multiLevelType w:val="hybridMultilevel"/>
    <w:tmpl w:val="856CEA9A"/>
    <w:lvl w:ilvl="0" w:tplc="6714F2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161C4D"/>
    <w:multiLevelType w:val="multilevel"/>
    <w:tmpl w:val="C920772E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91335203">
    <w:abstractNumId w:val="0"/>
  </w:num>
  <w:num w:numId="2" w16cid:durableId="1141075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DC4"/>
    <w:rsid w:val="00061933"/>
    <w:rsid w:val="000C7705"/>
    <w:rsid w:val="000F2DF2"/>
    <w:rsid w:val="0017286C"/>
    <w:rsid w:val="00177E37"/>
    <w:rsid w:val="00282FD3"/>
    <w:rsid w:val="003700A6"/>
    <w:rsid w:val="003716DA"/>
    <w:rsid w:val="003855F1"/>
    <w:rsid w:val="004647B4"/>
    <w:rsid w:val="004F0382"/>
    <w:rsid w:val="00530613"/>
    <w:rsid w:val="00571ED2"/>
    <w:rsid w:val="005B7D45"/>
    <w:rsid w:val="005D071F"/>
    <w:rsid w:val="006F72D0"/>
    <w:rsid w:val="00795DB2"/>
    <w:rsid w:val="00796655"/>
    <w:rsid w:val="007978DF"/>
    <w:rsid w:val="007B656C"/>
    <w:rsid w:val="007D1273"/>
    <w:rsid w:val="008319BE"/>
    <w:rsid w:val="008F6262"/>
    <w:rsid w:val="009352DC"/>
    <w:rsid w:val="009C5DC4"/>
    <w:rsid w:val="00A417EA"/>
    <w:rsid w:val="00AF3F2B"/>
    <w:rsid w:val="00B8664B"/>
    <w:rsid w:val="00BF76B2"/>
    <w:rsid w:val="00D063F3"/>
    <w:rsid w:val="00E3431B"/>
    <w:rsid w:val="00EC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D01946"/>
  <w15:chartTrackingRefBased/>
  <w15:docId w15:val="{05691FB1-7C90-284A-98D9-05E08F2DB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tulo1">
    <w:name w:val="heading 1"/>
    <w:basedOn w:val="Normal"/>
    <w:next w:val="Normal"/>
    <w:link w:val="Ttulo1Char"/>
    <w:uiPriority w:val="9"/>
    <w:qFormat/>
    <w:rsid w:val="005B7D45"/>
    <w:pPr>
      <w:keepNext/>
      <w:keepLines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="240"/>
      <w:ind w:hanging="360"/>
      <w:outlineLvl w:val="0"/>
    </w:pPr>
    <w:rPr>
      <w:rFonts w:ascii="Times New Roman" w:eastAsiaTheme="majorEastAsia" w:hAnsi="Times New Roman" w:cstheme="majorBidi"/>
      <w:b/>
      <w:szCs w:val="32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B7D45"/>
    <w:rPr>
      <w:rFonts w:ascii="Times New Roman" w:eastAsiaTheme="majorEastAsia" w:hAnsi="Times New Roman" w:cstheme="majorBidi"/>
      <w:b/>
      <w:szCs w:val="32"/>
      <w:bdr w:val="nil"/>
      <w:lang w:val="en-US"/>
    </w:rPr>
  </w:style>
  <w:style w:type="paragraph" w:customStyle="1" w:styleId="Padro">
    <w:name w:val="Padrão"/>
    <w:link w:val="PadroChar"/>
    <w:rsid w:val="009C5DC4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Times New Roman" w:cs="Arial Unicode MS"/>
      <w:color w:val="000000"/>
      <w:u w:color="000000"/>
      <w:bdr w:val="nil"/>
      <w:lang w:val="pt-PT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PadroChar">
    <w:name w:val="Padrão Char"/>
    <w:basedOn w:val="Fontepargpadro"/>
    <w:link w:val="Padro"/>
    <w:rsid w:val="009C5DC4"/>
    <w:rPr>
      <w:rFonts w:ascii="Times New Roman" w:eastAsia="Arial Unicode MS" w:hAnsi="Times New Roman" w:cs="Arial Unicode MS"/>
      <w:color w:val="000000"/>
      <w:u w:color="000000"/>
      <w:bdr w:val="nil"/>
      <w:lang w:val="pt-PT"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">
    <w:name w:val="Corpo"/>
    <w:rsid w:val="009C5D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eastAsia="pt-BR"/>
      <w14:textOutline w14:w="0" w14:cap="flat" w14:cmpd="sng" w14:algn="ctr">
        <w14:noFill/>
        <w14:prstDash w14:val="solid"/>
        <w14:bevel/>
      </w14:textOutline>
    </w:rPr>
  </w:style>
  <w:style w:type="paragraph" w:customStyle="1" w:styleId="EstilodeTabela2">
    <w:name w:val="Estilo de Tabela 2"/>
    <w:rsid w:val="009C5D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  <w:lang w:val="it-IT" w:eastAsia="pt-B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EstilodeTabela1">
    <w:name w:val="Estilo de Tabela 1"/>
    <w:rsid w:val="009C5D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  <w:lang w:val="en-US" w:eastAsia="pt-BR"/>
      <w14:textOutline w14:w="12700" w14:cap="flat" w14:cmpd="sng" w14:algn="ctr">
        <w14:noFill/>
        <w14:prstDash w14:val="solid"/>
        <w14:miter w14:lim="400000"/>
      </w14:textOutline>
    </w:rPr>
  </w:style>
  <w:style w:type="table" w:styleId="TabeladeGrade4-nfase1">
    <w:name w:val="Grid Table 4 Accent 1"/>
    <w:basedOn w:val="Tabelanormal"/>
    <w:uiPriority w:val="49"/>
    <w:rsid w:val="009C5D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nfase">
    <w:name w:val="Emphasis"/>
    <w:basedOn w:val="Fontepargpadro"/>
    <w:uiPriority w:val="20"/>
    <w:qFormat/>
    <w:rsid w:val="009C5DC4"/>
    <w:rPr>
      <w:i/>
      <w:iCs/>
    </w:rPr>
  </w:style>
  <w:style w:type="character" w:customStyle="1" w:styleId="apple-converted-space">
    <w:name w:val="apple-converted-space"/>
    <w:basedOn w:val="Fontepargpadro"/>
    <w:rsid w:val="009C5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384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Casale Abe</dc:creator>
  <cp:keywords/>
  <dc:description/>
  <cp:lastModifiedBy>Flávia Casale Abe</cp:lastModifiedBy>
  <cp:revision>6</cp:revision>
  <dcterms:created xsi:type="dcterms:W3CDTF">2022-06-28T19:43:00Z</dcterms:created>
  <dcterms:modified xsi:type="dcterms:W3CDTF">2022-08-02T22:45:00Z</dcterms:modified>
</cp:coreProperties>
</file>